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062DE" w14:textId="476147E5" w:rsidR="001C1A8A" w:rsidRDefault="001C1A8A"/>
    <w:p w14:paraId="06AE17B9" w14:textId="583CFA6D" w:rsidR="00F23642" w:rsidRPr="00E73114" w:rsidRDefault="00E73114" w:rsidP="00E73114">
      <w:pPr>
        <w:pStyle w:val="ListParagraph"/>
        <w:jc w:val="center"/>
        <w:rPr>
          <w:rFonts w:ascii="Times New Roman" w:hAnsi="Times New Roman" w:cs="Times New Roman"/>
          <w:b/>
          <w:bCs/>
        </w:rPr>
      </w:pPr>
      <w:r w:rsidRPr="00E73114">
        <w:rPr>
          <w:rFonts w:ascii="Times New Roman" w:hAnsi="Times New Roman" w:cs="Times New Roman"/>
          <w:b/>
          <w:bCs/>
        </w:rPr>
        <w:t xml:space="preserve">Supplementary file </w:t>
      </w:r>
      <w:r w:rsidR="003E2AA1">
        <w:rPr>
          <w:rFonts w:ascii="Times New Roman" w:hAnsi="Times New Roman" w:cs="Times New Roman"/>
          <w:b/>
          <w:bCs/>
        </w:rPr>
        <w:t>3</w:t>
      </w:r>
      <w:r w:rsidR="00F23642" w:rsidRPr="00E73114">
        <w:rPr>
          <w:rFonts w:ascii="Times New Roman" w:hAnsi="Times New Roman" w:cs="Times New Roman"/>
          <w:b/>
          <w:bCs/>
        </w:rPr>
        <w:t xml:space="preserve">. </w:t>
      </w:r>
      <w:r w:rsidR="008215FA" w:rsidRPr="008215FA">
        <w:rPr>
          <w:rFonts w:ascii="Times New Roman" w:hAnsi="Times New Roman" w:cs="Times New Roman"/>
          <w:b/>
          <w:bCs/>
        </w:rPr>
        <w:t xml:space="preserve">Variables description across the </w:t>
      </w:r>
      <w:r w:rsidR="00946270">
        <w:rPr>
          <w:rFonts w:ascii="Times New Roman" w:hAnsi="Times New Roman" w:cs="Times New Roman"/>
          <w:b/>
          <w:bCs/>
        </w:rPr>
        <w:t>seven</w:t>
      </w:r>
      <w:r w:rsidR="00946270" w:rsidRPr="008215FA">
        <w:rPr>
          <w:rFonts w:ascii="Times New Roman" w:hAnsi="Times New Roman" w:cs="Times New Roman"/>
          <w:b/>
          <w:bCs/>
        </w:rPr>
        <w:t xml:space="preserve"> </w:t>
      </w:r>
      <w:r w:rsidR="008215FA" w:rsidRPr="008215FA">
        <w:rPr>
          <w:rFonts w:ascii="Times New Roman" w:hAnsi="Times New Roman" w:cs="Times New Roman"/>
          <w:b/>
          <w:bCs/>
        </w:rPr>
        <w:t>studies</w:t>
      </w:r>
    </w:p>
    <w:p w14:paraId="3BD7BE4C" w14:textId="77777777" w:rsidR="00F23642" w:rsidRPr="00F23642" w:rsidRDefault="00F23642" w:rsidP="00F23642">
      <w:pPr>
        <w:pStyle w:val="ListParagraph"/>
        <w:rPr>
          <w:rFonts w:ascii="Times New Roman" w:hAnsi="Times New Roman" w:cs="Times New Roman"/>
        </w:rPr>
      </w:pPr>
    </w:p>
    <w:p w14:paraId="6687A266" w14:textId="1B903781" w:rsidR="00F23642" w:rsidRPr="00F23642" w:rsidRDefault="00F23642" w:rsidP="00F236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F23642">
        <w:rPr>
          <w:rFonts w:ascii="Times New Roman" w:hAnsi="Times New Roman" w:cs="Times New Roman"/>
          <w:b/>
          <w:bCs/>
        </w:rPr>
        <w:t xml:space="preserve">Outcome variables </w:t>
      </w:r>
    </w:p>
    <w:p w14:paraId="24A536AE" w14:textId="77777777" w:rsidR="00F23642" w:rsidRPr="00F23642" w:rsidRDefault="00F23642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92"/>
        <w:gridCol w:w="2048"/>
        <w:gridCol w:w="1977"/>
        <w:gridCol w:w="2080"/>
        <w:gridCol w:w="1763"/>
        <w:gridCol w:w="2084"/>
        <w:gridCol w:w="2188"/>
        <w:gridCol w:w="1656"/>
      </w:tblGrid>
      <w:tr w:rsidR="00F23642" w:rsidRPr="00F23642" w14:paraId="6C23ADE4" w14:textId="77777777" w:rsidTr="00F23642">
        <w:trPr>
          <w:trHeight w:val="521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96D42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ll variable nam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B17E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0E8F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CS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507F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CDS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E90B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SOC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20F4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LSA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1C28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S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FBE4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B</w:t>
            </w:r>
          </w:p>
        </w:tc>
      </w:tr>
      <w:tr w:rsidR="00F23642" w:rsidRPr="00F23642" w14:paraId="7130F157" w14:textId="77777777" w:rsidTr="00F23642">
        <w:trPr>
          <w:trHeight w:val="1344"/>
        </w:trPr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2E69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logical Distress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1CFDF" w14:textId="188175C1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HQ-12 Scores between 0-12; cut off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+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043D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aise Inventory (9-item version) Scores between 0-9; cut off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4+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7D19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aise Inventory (9-item version) Scores between 0-9; cut off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4+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188EB" w14:textId="398F27DC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HQ-12 Scores between 0-12; cut off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+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E762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-item CES-D scale; cut off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+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970397" w14:textId="51E83582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ient Health Questionnaire (PHQ-9),</w:t>
            </w:r>
            <w:r w:rsidR="00CA3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cores between 0-27 or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+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ut off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71A0C2" w14:textId="48487509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ient Health Questionnaire (PHQ-8),</w:t>
            </w:r>
            <w:r w:rsidR="00307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s between 0-27 or 10+ cut off</w:t>
            </w:r>
          </w:p>
        </w:tc>
      </w:tr>
      <w:tr w:rsidR="00F23642" w:rsidRPr="00F23642" w14:paraId="6CD93573" w14:textId="77777777" w:rsidTr="00F23642">
        <w:trPr>
          <w:trHeight w:val="1554"/>
        </w:trPr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77FA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Life Satisfaction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39B80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, how satisfied are you with your life nowadays, where 0 means 'not at all' and 10 means 'completely' - binary 0-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54CAA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, how satisfied are you with your life nowadays, where 0 means 'not at all' and 10 means 'completely' - binary 0-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EECBF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, how satisfied are you with your life nowadays, where 0 means 'not at all' and 10 means 'completely' - binary 0-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13D37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18-2019) "On a scale of 1 to 7 where 1 = 'Completely Dissatisfied' and 7 = 'Completely Satisfied', please tell me the number which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you feel best describes how dissatisfied or satisfied you are with your life overall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completely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Mostly di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Somewhat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=Neither satisfied nor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5=Somewhat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6=Mostly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7=Completely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|2|3|4|5 = 1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6|7=0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A55FE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“On a scale of 0 to 10, where 0 is “not at all” and 10 is “very”, how satisfied are you with your life nowadays?”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binary 0-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5D775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On a scale of 0 (not at all) to 10 (extremely), how satisfied are you with your life nowadays?" 0-6 = low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90A9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F23642" w:rsidRPr="00F23642" w14:paraId="3DA4DBE8" w14:textId="77777777" w:rsidTr="00F23642">
        <w:trPr>
          <w:trHeight w:val="1903"/>
        </w:trPr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E465C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ften Lonely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83A2B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How often do you feel lonely?" - Hardly ever / Some of the time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fte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060F8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How often do you feel lonely?" - Hardly ever / Some of the time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ften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8ED86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How often do you feel lonely?" - Hardly ever / Some of the time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ften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11CFC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w often do you feel lonely?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Hardly ever or neve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Some of the ti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Oft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|2=0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5BD6C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How often do you feel lonely?" - Hardly ever / Some of the time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fte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4BB54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How often have you felt lonely during the past week?" - None, or almost none of the time / Some of the time/ Most of the time / All, or almost all of the tim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768A4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w often have you felt lonely during the past week?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0=None, or almost none of the ti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Some of the ti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Most of the ti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3=All, or alsmost all of the time </w:t>
            </w:r>
          </w:p>
        </w:tc>
      </w:tr>
      <w:tr w:rsidR="00F23642" w:rsidRPr="00F23642" w14:paraId="0C04F8DE" w14:textId="77777777" w:rsidTr="00F23642">
        <w:trPr>
          <w:trHeight w:val="2916"/>
        </w:trPr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519A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ss than daily social contact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E251C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 the last 7 days, how often did you talk to family or friends you do not live with via phone or video calls?" / "In the last 7 days, how often did you meet up in person with any of your family or friends you do not live with?" - Less than daily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68A03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 the last 7 days, how often did you talk to family or friends you do not live with via phone or video calls?" / "In the last 7 days, how often did you meet up in person with any of your family or friends you do not live with?" -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ess than daily 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D7B5F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 the last 7 days, how often did you talk to family or friends you do not live with via phone or video calls?" / "In the last 7 days, how often did you meet up in person with any of your family or friends you do not live with?" -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ess than daily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6DEB2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Q1: In the last 4 weeks, how often have you met in person with friends and family who do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not live with you?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 less than daily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0=dail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E3FAA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 "In the past month, how often have you done the following with any of your immediate family (parents, children, grandchildren and brothers and sisters), not counting any who live with you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Q2. "In the past month, how often have you done the following with other relatives and/or friends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a. Speak on the phon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b. Video-Calling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.Daily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. 3 to 6 times a week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. Once or twice a week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. Less than once a week or neve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12F82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ow that COVID-19 measures are in place, how regularly do you do these activities now (W1)""How regularly do you do these activities now? (W2/3)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Meet with family members face-to-fac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Meet with friends face-to-fac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Call family member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Call friend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Video call with family members (e.g., Skype, Facetime)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Video call with friends (e.g., Skype, Facetime)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Never / Rarely /Less than once a week / 1-2 days a week / 3-4 days a week / Every day/almost every day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7188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F23642" w:rsidRPr="00F23642" w14:paraId="6B17B04A" w14:textId="77777777" w:rsidTr="00F23642">
        <w:trPr>
          <w:trHeight w:val="1235"/>
        </w:trPr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C1FD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air/Poor self-rated healt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97B30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In general would you say your health is …" Excellent / Very Good / Good / Fair / Poo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BC56E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 general would you say your health is …" Excellent / Very Good / Good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ir / Poo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5DE42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 general would you say your health is …" Excellent / Very Good / Good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ir / Poor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7AED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ral, would you say your health is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. Excellent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. Very goo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. Goo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. Fai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5. Poo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|2|3=0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|5=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CC8C0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“In the past month would you say your health was…”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Excellent / Very good / Good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ir / Poo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24114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In general, would you say your health is" Excellent / Very good / Good / Fair / Poor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B6AD0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In general, would you say your health is" Excellent / Very good / Good / Fair / Poor</w:t>
            </w:r>
          </w:p>
        </w:tc>
      </w:tr>
    </w:tbl>
    <w:p w14:paraId="2D17BE57" w14:textId="708FDA9A" w:rsidR="00F23642" w:rsidRPr="00F23642" w:rsidRDefault="00F23642">
      <w:pPr>
        <w:rPr>
          <w:rFonts w:ascii="Times New Roman" w:hAnsi="Times New Roman" w:cs="Times New Roman"/>
        </w:rPr>
      </w:pPr>
    </w:p>
    <w:p w14:paraId="59C2391C" w14:textId="0B15C80F" w:rsidR="00F23642" w:rsidRPr="00F23642" w:rsidRDefault="00F23642">
      <w:pPr>
        <w:rPr>
          <w:rFonts w:ascii="Times New Roman" w:hAnsi="Times New Roman" w:cs="Times New Roman"/>
        </w:rPr>
      </w:pPr>
      <w:r w:rsidRPr="00F23642">
        <w:rPr>
          <w:rFonts w:ascii="Times New Roman" w:hAnsi="Times New Roman" w:cs="Times New Roman"/>
        </w:rPr>
        <w:br w:type="page"/>
      </w:r>
    </w:p>
    <w:p w14:paraId="5DA8959B" w14:textId="5877AA58" w:rsidR="00F23642" w:rsidRPr="00F23642" w:rsidRDefault="00F23642" w:rsidP="00F236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F23642">
        <w:rPr>
          <w:rFonts w:ascii="Times New Roman" w:hAnsi="Times New Roman" w:cs="Times New Roman"/>
          <w:b/>
          <w:bCs/>
        </w:rPr>
        <w:lastRenderedPageBreak/>
        <w:t xml:space="preserve">Exposure variable </w:t>
      </w:r>
    </w:p>
    <w:p w14:paraId="01CECBE2" w14:textId="710F4F66" w:rsidR="00F23642" w:rsidRPr="00F23642" w:rsidRDefault="00F23642" w:rsidP="00F23642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85"/>
        <w:gridCol w:w="2250"/>
        <w:gridCol w:w="2324"/>
        <w:gridCol w:w="2619"/>
        <w:gridCol w:w="1803"/>
        <w:gridCol w:w="1859"/>
        <w:gridCol w:w="1840"/>
        <w:gridCol w:w="1708"/>
      </w:tblGrid>
      <w:tr w:rsidR="00F23642" w:rsidRPr="00F23642" w14:paraId="4D33EC31" w14:textId="77777777" w:rsidTr="00F23642">
        <w:trPr>
          <w:trHeight w:val="590"/>
        </w:trPr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5B41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A600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28A3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CS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D371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CDS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8839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SOC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E18D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LSA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BE52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28BA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B</w:t>
            </w:r>
          </w:p>
        </w:tc>
      </w:tr>
      <w:tr w:rsidR="00F23642" w:rsidRPr="00F23642" w14:paraId="4BCD742A" w14:textId="77777777" w:rsidTr="00F23642">
        <w:trPr>
          <w:trHeight w:val="211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F8F6EE" w14:textId="3DF4931A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25EE3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30811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D4D90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967F3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uring the last four weeks how often did you work at home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alway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oft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sometim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=neve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9B381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 All of my working hours are from ho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. Some of my working hours are from ho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. None of my working hours are from hom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C4E0B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= Work from own home; 2 = Work outside of the home * no parti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ECC1A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 (no partial)</w:t>
            </w:r>
          </w:p>
        </w:tc>
      </w:tr>
      <w:tr w:rsidR="00F23642" w:rsidRPr="00F23642" w14:paraId="37861999" w14:textId="77777777" w:rsidTr="00F23642">
        <w:trPr>
          <w:trHeight w:val="240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E42F4" w14:textId="4FE1A702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8B605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FC7B7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19807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620ED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uring the last four weeks how often did you work at home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alway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oft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sometim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=neve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08ED1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D3EF0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= Work from own home; 2 = Work outside of the home; 3 = Partially working from hom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857FD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 (no partial)</w:t>
            </w:r>
          </w:p>
        </w:tc>
      </w:tr>
      <w:tr w:rsidR="00F23642" w:rsidRPr="00F23642" w14:paraId="379962F9" w14:textId="77777777" w:rsidTr="00F23642">
        <w:trPr>
          <w:trHeight w:val="27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0C8CB" w14:textId="4E18416C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73CEC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D0FA5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1FD49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2B4C3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uring the last four weeks how often did you work at home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alway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oft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sometim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=neve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16DB8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 All of my working hours are from ho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. Some of my working hours are from ho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. None of my working hours are from hom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EFA65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= Work from own home; 2 = Work outside of the home; 3 = Partially working from hom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C9C6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</w:tbl>
    <w:p w14:paraId="73660253" w14:textId="1392AA7F" w:rsidR="00F23642" w:rsidRPr="00F23642" w:rsidRDefault="00F23642" w:rsidP="00F23642">
      <w:pPr>
        <w:rPr>
          <w:rFonts w:ascii="Times New Roman" w:hAnsi="Times New Roman" w:cs="Times New Roman"/>
        </w:rPr>
      </w:pPr>
    </w:p>
    <w:p w14:paraId="7CA390F1" w14:textId="29FC6058" w:rsidR="00F23642" w:rsidRPr="00F23642" w:rsidRDefault="00F23642">
      <w:pPr>
        <w:rPr>
          <w:rFonts w:ascii="Times New Roman" w:hAnsi="Times New Roman" w:cs="Times New Roman"/>
        </w:rPr>
      </w:pPr>
      <w:r w:rsidRPr="00F23642">
        <w:rPr>
          <w:rFonts w:ascii="Times New Roman" w:hAnsi="Times New Roman" w:cs="Times New Roman"/>
        </w:rPr>
        <w:br w:type="page"/>
      </w:r>
    </w:p>
    <w:p w14:paraId="5208CDEF" w14:textId="7F6AF27F" w:rsidR="00F23642" w:rsidRPr="00F23642" w:rsidRDefault="00F23642" w:rsidP="00F236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3642">
        <w:rPr>
          <w:rFonts w:ascii="Times New Roman" w:hAnsi="Times New Roman" w:cs="Times New Roman"/>
        </w:rPr>
        <w:lastRenderedPageBreak/>
        <w:t xml:space="preserve">Covariates </w:t>
      </w:r>
    </w:p>
    <w:p w14:paraId="44E5F616" w14:textId="48D52D5F" w:rsidR="00F23642" w:rsidRPr="00F23642" w:rsidRDefault="00F23642" w:rsidP="00F23642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65"/>
        <w:gridCol w:w="2474"/>
        <w:gridCol w:w="2342"/>
        <w:gridCol w:w="1770"/>
        <w:gridCol w:w="1843"/>
        <w:gridCol w:w="1557"/>
        <w:gridCol w:w="2410"/>
        <w:gridCol w:w="1927"/>
      </w:tblGrid>
      <w:tr w:rsidR="00F23642" w:rsidRPr="00F23642" w14:paraId="60F59654" w14:textId="77777777" w:rsidTr="00F23642">
        <w:trPr>
          <w:trHeight w:val="460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38F5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F4E2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7168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CS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6F38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CDS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989B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SOC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5EFA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LSA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6B06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A6A1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IB</w:t>
            </w:r>
          </w:p>
        </w:tc>
      </w:tr>
      <w:tr w:rsidR="00F23642" w:rsidRPr="00F23642" w14:paraId="143E2E19" w14:textId="77777777" w:rsidTr="00F23642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894EC68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23642" w:rsidRPr="00F23642" w14:paraId="6030A7E8" w14:textId="77777777" w:rsidTr="00F23642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B202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Age 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DD61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BA46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EA7C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69AF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4A9C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+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16D1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 - 10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3D21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 - 57</w:t>
            </w:r>
          </w:p>
        </w:tc>
      </w:tr>
      <w:tr w:rsidR="00F23642" w:rsidRPr="00F23642" w14:paraId="54E76FF7" w14:textId="77777777" w:rsidTr="00F23642">
        <w:trPr>
          <w:trHeight w:val="41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6556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766B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CAF4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D427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B728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5476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2557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5EF3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l female</w:t>
            </w:r>
          </w:p>
        </w:tc>
      </w:tr>
      <w:tr w:rsidR="00F23642" w:rsidRPr="00F23642" w14:paraId="1D880606" w14:textId="77777777" w:rsidTr="00F23642">
        <w:trPr>
          <w:trHeight w:val="114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BF462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using tenure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F2FD7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F29A0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0B78D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27FE2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4E693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2792F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3EC13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</w:tr>
      <w:tr w:rsidR="00F23642" w:rsidRPr="00F23642" w14:paraId="1A33DE90" w14:textId="77777777" w:rsidTr="00F23642">
        <w:trPr>
          <w:trHeight w:val="78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5BC4E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9CEE7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n-white; 1=Whit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609D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3CA6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57C63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White; 0= Non-whit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5B800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White; 1= Non-whit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4A41F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White; 1= Non-whit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0680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White; 1= Non-white</w:t>
            </w:r>
          </w:p>
        </w:tc>
      </w:tr>
      <w:tr w:rsidR="00F23642" w:rsidRPr="00F23642" w14:paraId="53AD4037" w14:textId="77777777" w:rsidTr="00F23642">
        <w:trPr>
          <w:trHeight w:val="58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E041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gree level education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20C98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DFA5E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EC0CF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BA6A9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97532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5D0F0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15501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</w:tr>
      <w:tr w:rsidR="00F23642" w:rsidRPr="00F23642" w14:paraId="7F645D18" w14:textId="77777777" w:rsidTr="00F23642">
        <w:trPr>
          <w:trHeight w:val="145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8565F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current Household composition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A62C8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no partner no children; 5=alon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06B81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no partner no children; 5=alon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D1392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no partner no children; 5=alon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8B3F9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 no partner no childr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no partner&amp;children; 2=partner no children; 3=partner &amp; childr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4=alon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14B38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other; 5=alon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37B95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no partner no children; 5=alon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CE88D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no partner no children</w:t>
            </w:r>
          </w:p>
        </w:tc>
      </w:tr>
      <w:tr w:rsidR="00F23642" w:rsidRPr="00F23642" w14:paraId="03955A37" w14:textId="77777777" w:rsidTr="00F23642">
        <w:trPr>
          <w:trHeight w:val="96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45C6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current Overcrowding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68B60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CEF2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0EC01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EC434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DD6CE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A8CF8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2DA16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</w:tr>
      <w:tr w:rsidR="00F23642" w:rsidRPr="00F23642" w14:paraId="48378D5C" w14:textId="77777777" w:rsidTr="00F23642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29E2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97A5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7E68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2967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4190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0A5F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BC3B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FBB7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23642" w:rsidRPr="00F23642" w14:paraId="534AB563" w14:textId="77777777" w:rsidTr="00F23642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636E70E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23642" w:rsidRPr="00F23642" w14:paraId="28ABE458" w14:textId="77777777" w:rsidTr="00F23642">
        <w:trPr>
          <w:trHeight w:val="645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1D84B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e-pandemic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working hour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79FE1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Continuous scale (0-168)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163B8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ontinuous scale (0-168)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F6B59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ontinuous scale (0-168)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A0110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inuous scale (0.1 - 97.9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BA47D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ontinuous scale (0-168) 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28DD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or how long do YOU USUALLY Work in paid employment EACH WEEK? Hours (0: 0, 1: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1-4,2: 5-9, 3: 10-14, 4: 15-19, 5: 20-24, 6: 25-29, 7: 30-34, 8: 35-39, 9: 40-44, 10: 45-49, 11: 50-54, 12: 55-59, 13: 60+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78A2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continuous (0-99)</w:t>
            </w:r>
          </w:p>
        </w:tc>
      </w:tr>
      <w:tr w:rsidR="00F23642" w:rsidRPr="00F23642" w14:paraId="16EE9356" w14:textId="77777777" w:rsidTr="00F23642">
        <w:trPr>
          <w:trHeight w:val="369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63C63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-pandemic Social Class (NSSEC 3 level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B7A89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 1.1-2 (Managers); 2 = 3-4 (Intermediate); 3 = 5-9 (Lower/technical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CC3BD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 1.1-2 (Managers); 2 = 3-4 (Intermediate); 3 = 5-9 (Lower/technical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2098C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 1.1-2 (Managers); 2 = 3-4 (Intermediate); 3 = 5-9 (Lower/technical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91AC7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nagement and professional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2=intermediat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3=routin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91FE1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 1.1-2 (Managers); 2 = 3-4 (Intermediate); 3 = 5-9 (Lower/technical);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CE70E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=Managers, directors, senior officials; 2=Associate professional and technical occupations; 3=Administrative and secretarial occupations; 4=Skilled trades occupations; 5=Sales and customer service occupations; 6=Process, plant and machine operatives; 7=Elementary (unskilled) occupations; 8=Never worked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CD597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odern professional; 2=Clerical and intermediate; 3=Senior managers/administrators; 4 =Technical and craft; 5=Semi-routine manual; 6 =Routine manual and service; 7=Middle/junior managers; 8=Traditional professional; 9=Other</w:t>
            </w:r>
          </w:p>
        </w:tc>
      </w:tr>
      <w:tr w:rsidR="00F23642" w:rsidRPr="00F23642" w14:paraId="2EEC9857" w14:textId="77777777" w:rsidTr="00F23642">
        <w:trPr>
          <w:trHeight w:val="915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9700F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-pandemic home working (more or less likely to work from home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0BE7F5" w14:textId="77777777" w:rsidR="00F23642" w:rsidRPr="00F23642" w:rsidRDefault="003E2AA1" w:rsidP="00F23642">
            <w:pPr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" w:history="1">
              <w:r w:rsidR="00F23642" w:rsidRPr="00F23642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GB"/>
                </w:rPr>
                <w:t>https://www.ons.gov.uk/employmentandlabourmarket/peopleinwork/labourproductivity/datasets/homeworkingintheukworkfromhomestatus</w:t>
              </w:r>
            </w:hyperlink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CE63A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 Yes, Work from home, No fixed place of work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D168E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 Yes, Work from home, No fixed place of work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B2A6C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eve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partial wfh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2= always wfh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5355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CB95E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rom COVID Wave 2: During January and February how often did you work at home? (4 - Always; 3 - Often; 2 - Sometimes; 1 - Never; 97 - Not applicable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43B11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-pandemic: How do you usually travel to work (option: I mainly work from home). Pandemic: Do you currently work from home?</w:t>
            </w:r>
          </w:p>
        </w:tc>
      </w:tr>
      <w:tr w:rsidR="00F23642" w:rsidRPr="00F23642" w14:paraId="1C7FC463" w14:textId="77777777" w:rsidTr="00F23642">
        <w:trPr>
          <w:trHeight w:val="2325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9D202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Pre-pandemic Occupation (1-digit SOC) 9 level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E7CDF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Managers, Directors And Senior Official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)Profession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3)Associate Professional And Technic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4)Administrative And Secretari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5)Skilled Trades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)Caring, Leisure And Oth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)Sales And Custom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8)Process, Plant And Machine Operativ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9)Elementary Occupation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D4527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Managers, Directors And Senior Official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)Profession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3)Associate Professional And Technic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4)Administrative And Secretari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5)Skilled Trades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)Caring, Leisure And Oth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)Sales And Custom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8)Process, Plant And Machine Operativ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9)Elementary Occupation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6D919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Managers, Directors And Senior Official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)Profession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3)Associate Professional And Technic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4)Administrative And Secretari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5)Skilled Trades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)Caring, Leisure And Oth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)Sales And Custom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8)Process, Plant And Machine Operativ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9)Elementary Occupation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779504" w14:textId="3E9BBDD4" w:rsidR="00F23642" w:rsidRPr="00F23642" w:rsidRDefault="002F47AB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hre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F23642"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digit SOC 2010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9C8CA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Managers, Directors And Senior Official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)Profession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3)Associate Professional And Technic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4)Administrative And Secretari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5)Skilled Trades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)Caring, Leisure And Oth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)Sales And Custom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8)Process, Plant And Machine Operativ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9)Elementary Occupation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CA01D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2729E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ot available. </w:t>
            </w:r>
          </w:p>
        </w:tc>
      </w:tr>
      <w:tr w:rsidR="00F23642" w:rsidRPr="00F23642" w14:paraId="4E7108E7" w14:textId="77777777" w:rsidTr="00F23642">
        <w:trPr>
          <w:trHeight w:val="58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DD45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current Key worker statu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E9022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044A2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9D14E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38BDD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D695C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3BC1A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070B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</w:tr>
      <w:tr w:rsidR="00F23642" w:rsidRPr="00F23642" w14:paraId="5F7B609D" w14:textId="77777777" w:rsidTr="00F23642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F596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5122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5CD7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9092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107B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1DC8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7351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B7BD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23642" w:rsidRPr="00F23642" w14:paraId="105A29E3" w14:textId="77777777" w:rsidTr="00F23642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B3661FF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23642" w:rsidRPr="00F23642" w14:paraId="05F66089" w14:textId="77777777" w:rsidTr="00F23642">
        <w:trPr>
          <w:trHeight w:val="64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5B06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sychological distres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4DF99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 GHQ-12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&gt;=4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6D3ED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 Malaise Inventory &gt;=4 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0FC8D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 Malaise inventory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&gt;=4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8D60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-2019) GHQ-12 &gt;=4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583A1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2018/19)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CES-D score &gt;=4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952F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6 - 2011) GHQ-28 &gt; = 2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0493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tient Health Questionnaire (PHQ-8),Scores between 0-15 or 10+ cut off</w:t>
            </w:r>
          </w:p>
        </w:tc>
      </w:tr>
      <w:tr w:rsidR="00F23642" w:rsidRPr="00F23642" w14:paraId="32FC91ED" w14:textId="77777777" w:rsidTr="00F23642">
        <w:trPr>
          <w:trHeight w:val="154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2242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 life satisfaction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922DA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 W8OSATIS Overall life satisfaction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either satisfied dissatisfied or Very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EEBB8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 B10LIFST1 Life satisfaction (0-10 scale)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-6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9C418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 N8LIFET1 Life satisfaction (0-10 scale)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-6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8A563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-2019) "On a scale of 1 to 7 where 1 = 'Completely Dissatisfied' and 7 = 'Completely Satisfied', please tell me the number which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 xml:space="preserve">you feel best describes how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dissatisfied or satisfied you are with your life overall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completely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2=Mostly di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3=Somewhat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4=Neither satisfied nor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5=Somewhat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6=Mostly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7=Completely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|2|3|4|5 = 1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6|7=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1B7AF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(2018/19)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Life satisfaction (0-10 scale): 0-6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48310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20, retrospective) Thinking back to just before the COVID-19 measures were introduced (i.e., January 2020), how satisfied were you with your life then? 0 being not at all, 10 being extremely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E1D0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23642" w:rsidRPr="00F23642" w14:paraId="2D081EB1" w14:textId="77777777" w:rsidTr="00F23642">
        <w:trPr>
          <w:trHeight w:val="384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6F8A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lf-rated health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2E0A6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 W8GENA "Describe your health generally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ir or Poo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5265F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 B10HLTHGN "Describe your health generally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ir or Poo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1F80D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3) "Describe your health generally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ir or Poo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9D869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-2019) In general, would you say your health is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Excellent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2=Very goo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3=Goo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4=Fai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5=Poo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|2|3 = 0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4|5=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1900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/19) Fair/poor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EF3FE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2351D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"How would you describe your health generally". Five-point ordinal scale from 1 (Excellent) to 5 (Poor)</w:t>
            </w:r>
          </w:p>
        </w:tc>
      </w:tr>
      <w:tr w:rsidR="00F23642" w:rsidRPr="00F23642" w14:paraId="64ECCC36" w14:textId="77777777" w:rsidTr="00F23642">
        <w:trPr>
          <w:trHeight w:val="118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E47F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Lonelines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6AA1A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 W8TALK "People around willing to listen to problem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ot at all or a little 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C8208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 B10Q1I "Feels close to other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arely or Neve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943F2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 N8LISTEN "People around to listen to problems": Not at all or little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483EF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-2019) How often do you feel lonely?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Hardly ever or neve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2=Some of the ti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3=Oft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|2=0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3=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A39A1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/19) How often do you feel lonely? - Hardly ever / Some of the time / Often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B257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6 - 2011) Do you often feel lonely? Yes/No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B9408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23642" w:rsidRPr="00F23642" w14:paraId="7EA0D408" w14:textId="77777777" w:rsidTr="00F23642">
        <w:trPr>
          <w:trHeight w:val="576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631FA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ss than daily social contact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C293C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2015) W8FAMMT W8FREMT "How often meets family/friends":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ess than weekly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AB023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2016) B10FAMMT B10FREMT "How often meets family/friends":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ess than three or more times a week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81E80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 N8VISITA N8VISITB "How often sees friend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ess than 3-6 times each fortnight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AF36C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528C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/19) "How often do you meet up with children/ other family members/ friends on average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ess than three times a week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8AA59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20, retrospective)  "Just before COVID-19 measures were introduced (i.e., January 2020), how regularly did you: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Meet with family members face-to-fac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Meet with friends face-to-fac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Call family member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Call friend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Video call with family members (e.g., Skype, Facetime)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Video call with friends (e.g., Skype, Facetime)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Never / Rarely /Less than once a week / 1-2 days a week / 3-4 days a week / Every day/almost every day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FECA3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23642" w:rsidRPr="00F23642" w14:paraId="6DDA054A" w14:textId="77777777" w:rsidTr="00F23642">
        <w:trPr>
          <w:trHeight w:val="106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3234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ronic health disabilitie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C414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5) W8LOIL "Longstanding illnes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Yes</w:t>
            </w: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0A0A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6) B10LOIL "Long-lasting physical or mental illnesse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Yes</w:t>
            </w: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FDD1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3) N9LOIL "Long-lasting physical or mental illnesse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Yes</w:t>
            </w: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F0AA3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2018-2019) "Do you have any long-standing physical or mental impairment, illness or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disability? By 'long-standing' I mean anything that has troubled you over a period of at least 12 months or that is likely to trouble you over a period of at least 12 months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y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0=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F067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>(2018/19) "Long-standing limiting illness"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 Ye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851E2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1A23B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"Do you have a long standing illness, disability or infirmity" yes/no/does not wish to answer</w:t>
            </w:r>
          </w:p>
        </w:tc>
      </w:tr>
    </w:tbl>
    <w:p w14:paraId="353A6DDA" w14:textId="77777777" w:rsidR="00F23642" w:rsidRPr="00F23642" w:rsidRDefault="00F23642" w:rsidP="00F23642">
      <w:pPr>
        <w:rPr>
          <w:rFonts w:ascii="Times New Roman" w:hAnsi="Times New Roman" w:cs="Times New Roman"/>
        </w:rPr>
      </w:pPr>
    </w:p>
    <w:sectPr w:rsidR="00F23642" w:rsidRPr="00F23642" w:rsidSect="00F2364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CC3C59"/>
    <w:multiLevelType w:val="hybridMultilevel"/>
    <w:tmpl w:val="CB4CB4B2"/>
    <w:lvl w:ilvl="0" w:tplc="39A24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4871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642"/>
    <w:rsid w:val="001C1A8A"/>
    <w:rsid w:val="002C3D3F"/>
    <w:rsid w:val="002F47AB"/>
    <w:rsid w:val="00307689"/>
    <w:rsid w:val="003E2AA1"/>
    <w:rsid w:val="004B3428"/>
    <w:rsid w:val="00500F17"/>
    <w:rsid w:val="006934D8"/>
    <w:rsid w:val="007F5EC3"/>
    <w:rsid w:val="008215FA"/>
    <w:rsid w:val="00946270"/>
    <w:rsid w:val="00AC467D"/>
    <w:rsid w:val="00CA3A4F"/>
    <w:rsid w:val="00CD3D9B"/>
    <w:rsid w:val="00E561A1"/>
    <w:rsid w:val="00E73114"/>
    <w:rsid w:val="00F2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B0B9"/>
  <w15:chartTrackingRefBased/>
  <w15:docId w15:val="{5C95B295-31C2-8646-A36A-B463255B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64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23642"/>
    <w:rPr>
      <w:color w:val="0563C1"/>
      <w:u w:val="single"/>
    </w:rPr>
  </w:style>
  <w:style w:type="paragraph" w:styleId="Revision">
    <w:name w:val="Revision"/>
    <w:hidden/>
    <w:uiPriority w:val="99"/>
    <w:semiHidden/>
    <w:rsid w:val="00CA3A4F"/>
  </w:style>
  <w:style w:type="character" w:styleId="CommentReference">
    <w:name w:val="annotation reference"/>
    <w:basedOn w:val="DefaultParagraphFont"/>
    <w:uiPriority w:val="99"/>
    <w:semiHidden/>
    <w:unhideWhenUsed/>
    <w:rsid w:val="002F47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7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7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7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7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www.ons.gov.uk/employmentandlabourmarket/peopleinwork/labourproductivity/datasets/homeworkingintheukworkfromhomestat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D7F046C-B12C-D94D-9BFE-A395B05D43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5F079F5-7E2F-41BA-BC2D-DE7EE8EA4A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7672E9-2E01-4A73-8BB0-80F59244194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50E1C87-5F38-4767-B91E-614C0E8EDBCD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306</Words>
  <Characters>1314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14</cp:revision>
  <dcterms:created xsi:type="dcterms:W3CDTF">2022-06-10T15:39:00Z</dcterms:created>
  <dcterms:modified xsi:type="dcterms:W3CDTF">2022-09-2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